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08" w:type="dxa"/>
        <w:tblInd w:w="93" w:type="dxa"/>
        <w:tblLook w:val="04A0" w:firstRow="1" w:lastRow="0" w:firstColumn="1" w:lastColumn="0" w:noHBand="0" w:noVBand="1"/>
      </w:tblPr>
      <w:tblGrid>
        <w:gridCol w:w="616"/>
        <w:gridCol w:w="1412"/>
        <w:gridCol w:w="1132"/>
        <w:gridCol w:w="1325"/>
        <w:gridCol w:w="1320"/>
        <w:gridCol w:w="1303"/>
        <w:gridCol w:w="1297"/>
        <w:gridCol w:w="1303"/>
      </w:tblGrid>
      <w:tr w:rsidR="00D533CF" w:rsidRPr="00CF2CB2" w14:paraId="5D807154" w14:textId="77777777" w:rsidTr="00022EA5">
        <w:trPr>
          <w:trHeight w:val="465"/>
        </w:trPr>
        <w:tc>
          <w:tcPr>
            <w:tcW w:w="970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4F386A0" w14:textId="480663F3" w:rsidR="00D533CF" w:rsidRPr="00CF2CB2" w:rsidRDefault="007A03E5" w:rsidP="007A03E5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Additional</w:t>
            </w:r>
            <w:r w:rsidR="00D533CF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</w:t>
            </w:r>
            <w:r w:rsidR="002B726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file 1</w:t>
            </w:r>
            <w:bookmarkStart w:id="0" w:name="_GoBack"/>
            <w:bookmarkEnd w:id="0"/>
            <w:r w:rsidR="002B726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: </w:t>
            </w:r>
            <w:r w:rsidR="00D533CF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Table </w:t>
            </w:r>
            <w:r w:rsidR="002B726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S</w:t>
            </w:r>
            <w:r w:rsidR="00D533CF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</w:t>
            </w:r>
            <w:r w:rsidR="00D533CF"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: </w:t>
            </w:r>
            <w:r w:rsidR="00D533CF"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Counts and percentages for BC treatment and different sociodemographic characteristics amongst the study sites</w:t>
            </w:r>
          </w:p>
        </w:tc>
      </w:tr>
      <w:tr w:rsidR="00D533CF" w:rsidRPr="00CF2CB2" w14:paraId="184A20BE" w14:textId="77777777" w:rsidTr="00762E7E">
        <w:trPr>
          <w:trHeight w:val="450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88F1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71F1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A0306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6E066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amibia black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F9A57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amibia non-black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4CC71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igeria public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7E1AB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igeria private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D4A1A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Uganda</w:t>
            </w:r>
          </w:p>
        </w:tc>
      </w:tr>
      <w:tr w:rsidR="00D533CF" w:rsidRPr="00CF2CB2" w14:paraId="57890326" w14:textId="77777777" w:rsidTr="00762E7E">
        <w:trPr>
          <w:trHeight w:val="450"/>
        </w:trPr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D6DEC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D7C9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128AD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gramStart"/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</w:t>
            </w:r>
            <w:proofErr w:type="gramEnd"/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656B5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gramStart"/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</w:t>
            </w:r>
            <w:proofErr w:type="gramEnd"/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D2DD0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gramStart"/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</w:t>
            </w:r>
            <w:proofErr w:type="gramEnd"/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75AD1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gramStart"/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</w:t>
            </w:r>
            <w:proofErr w:type="gramEnd"/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7DEC2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gramStart"/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</w:t>
            </w:r>
            <w:proofErr w:type="gramEnd"/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D9E73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proofErr w:type="gramStart"/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</w:t>
            </w:r>
            <w:proofErr w:type="gramEnd"/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 xml:space="preserve"> (%)</w:t>
            </w:r>
          </w:p>
        </w:tc>
      </w:tr>
      <w:tr w:rsidR="00D533CF" w:rsidRPr="00CF2CB2" w14:paraId="376294DE" w14:textId="77777777" w:rsidTr="00022EA5">
        <w:trPr>
          <w:trHeight w:val="345"/>
        </w:trPr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AA98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N total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56D9B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325 (100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EB1F5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98 (100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1F237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104 (100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A0E05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313 (100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CBBF2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80 (100)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71089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430 (100)</w:t>
            </w:r>
          </w:p>
        </w:tc>
      </w:tr>
      <w:tr w:rsidR="00D533CF" w:rsidRPr="00CF2CB2" w14:paraId="4CBC5DEB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5DB9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F632F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Treated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0E9C1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98 (82.8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867D6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93 (98.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8532C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4 (100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FADBA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95 (62.1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C8A4A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3 (66.3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625DF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53 (82.1)</w:t>
            </w:r>
          </w:p>
        </w:tc>
      </w:tr>
      <w:tr w:rsidR="00D533CF" w:rsidRPr="00CF2CB2" w14:paraId="37510C6B" w14:textId="77777777" w:rsidTr="00022EA5">
        <w:trPr>
          <w:trHeight w:val="255"/>
        </w:trPr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48DB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Stag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5AF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1D2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4714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AD5D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B38A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4A4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D533CF" w:rsidRPr="00CF2CB2" w14:paraId="634F9CE3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6314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E14E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I &amp; I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61D5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50 (34</w:t>
            </w:r>
            <w:r w:rsidR="00DC4CE1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0910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43 (35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7E3F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8 (75</w:t>
            </w:r>
            <w:r w:rsidR="00DC4CE1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1B70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4 (23.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74CC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1 (13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941D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44 (33.5)</w:t>
            </w:r>
          </w:p>
        </w:tc>
      </w:tr>
      <w:tr w:rsidR="00D533CF" w:rsidRPr="00CF2CB2" w14:paraId="18C29CCA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28AC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1E33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II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7357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97 (45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CEB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88 (47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8D5E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9 (18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2410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60 (51.1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5820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9 (61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5A9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81 (42.1)</w:t>
            </w:r>
          </w:p>
        </w:tc>
      </w:tr>
      <w:tr w:rsidR="00D533CF" w:rsidRPr="00CF2CB2" w14:paraId="06B252BE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5B8D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1DB1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IV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DDA7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04 (15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3D9E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7 (16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B73B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 (6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33CE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5 (14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4227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5 (18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BF49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0 (16.3)</w:t>
            </w:r>
          </w:p>
        </w:tc>
      </w:tr>
      <w:tr w:rsidR="00D533CF" w:rsidRPr="00CF2CB2" w14:paraId="528217CD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D045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D263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unknow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11D2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4 (5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8189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528C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97FA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4 (10.9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2259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 (6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822F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5 (8.1)</w:t>
            </w:r>
          </w:p>
        </w:tc>
      </w:tr>
      <w:tr w:rsidR="00D533CF" w:rsidRPr="00CF2CB2" w14:paraId="776D7D63" w14:textId="77777777" w:rsidTr="00762E7E">
        <w:trPr>
          <w:trHeight w:val="255"/>
        </w:trPr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7E48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796D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38B7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AB67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5CED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CD40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E62F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84CF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D533CF" w:rsidRPr="00CF2CB2" w14:paraId="45A73406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411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EE30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&lt; 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785A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07 (23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F9E9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1 (20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45D9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 (6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7A6C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9 (25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4EA7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4 (30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2D0F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16 (27.0)</w:t>
            </w:r>
          </w:p>
        </w:tc>
      </w:tr>
      <w:tr w:rsidR="00D533CF" w:rsidRPr="00CF2CB2" w14:paraId="6B4E17D9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3AF0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EB27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0-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 &lt;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1D3B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73 (28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4658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3 (25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6E50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3 (22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CE4E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3 (26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5737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1 (38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788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33 (30.9)</w:t>
            </w:r>
          </w:p>
        </w:tc>
      </w:tr>
      <w:tr w:rsidR="00D533CF" w:rsidRPr="00CF2CB2" w14:paraId="63B8EE5B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5CD0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66BD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0-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 &lt;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4E89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22 (24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B7A2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0 (25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A758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8 (26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B6E7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3 (26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9D4C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6 (20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582D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95 (22.1)</w:t>
            </w:r>
          </w:p>
        </w:tc>
      </w:tr>
      <w:tr w:rsidR="00D533CF" w:rsidRPr="00CF2CB2" w14:paraId="403B97DA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D164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BF62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0-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 &lt;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04DD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97 (14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789C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0 (15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E3CA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7 (26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917D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7 (15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4C97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9 (11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251D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4 (12.6)</w:t>
            </w:r>
          </w:p>
        </w:tc>
      </w:tr>
      <w:tr w:rsidR="00D533CF" w:rsidRPr="00CF2CB2" w14:paraId="73CD7327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D56B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59AF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&gt;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= 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74E8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27 (9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B4AA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4 (13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B034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9 (18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A10F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2 (7.0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8A5F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412A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2 (7.4)</w:t>
            </w:r>
          </w:p>
        </w:tc>
      </w:tr>
      <w:tr w:rsidR="00D533CF" w:rsidRPr="00CF2CB2" w14:paraId="4030690A" w14:textId="77777777" w:rsidTr="00762E7E">
        <w:trPr>
          <w:trHeight w:val="255"/>
        </w:trPr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7861F" w14:textId="2E13741A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SEP</w:t>
            </w:r>
            <w:r w:rsidR="00762E7E" w:rsidRPr="00CF2CB2"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 xml:space="preserve"> </w:t>
            </w:r>
            <w:r w:rsidR="00762E7E"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11CE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F2C0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9CFE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9C14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9DF3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55A5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84E4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D533CF" w:rsidRPr="00CF2CB2" w14:paraId="1C9D86C0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A7DA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31B0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low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1A21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00 (45.3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3C9B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77 (44.5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EFD6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D070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40 (44.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4705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9 (36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7762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54 (59.1)</w:t>
            </w:r>
          </w:p>
        </w:tc>
      </w:tr>
      <w:tr w:rsidR="00D533CF" w:rsidRPr="00CF2CB2" w14:paraId="08BBD7AF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7248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1326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midd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7475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38 (33.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9086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36 (34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561C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2 (40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4752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37 (43.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ED73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2 (40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7AD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91 (21.2)</w:t>
            </w:r>
          </w:p>
        </w:tc>
      </w:tr>
      <w:tr w:rsidR="00D533CF" w:rsidRPr="00CF2CB2" w14:paraId="391197DF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4DFEB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05C9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high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5BC3B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88 (21.7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1628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5 (21.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CF33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2 (59.6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6A49B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7 (11.8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9B8E3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9 (23.8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B6A1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5 (19.8)</w:t>
            </w:r>
          </w:p>
        </w:tc>
      </w:tr>
      <w:tr w:rsidR="00D533CF" w:rsidRPr="00CF2CB2" w14:paraId="1682D672" w14:textId="77777777" w:rsidTr="00022EA5">
        <w:trPr>
          <w:trHeight w:val="255"/>
        </w:trPr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C239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Employment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E796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42F9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1D4F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5162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E9B2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2CC4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410A42" w:rsidRPr="00CF2CB2" w14:paraId="5E5375AC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D5E6E" w14:textId="77777777" w:rsidR="00410A42" w:rsidRPr="00CF2CB2" w:rsidRDefault="00410A42" w:rsidP="00410A42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1C7834" w14:textId="68ADC903" w:rsidR="00410A42" w:rsidRPr="00CF2CB2" w:rsidRDefault="00410A42" w:rsidP="00410A42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 xml:space="preserve">unskilled / </w:t>
            </w:r>
            <w:proofErr w:type="spellStart"/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n.a.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3C3F5B" w14:textId="6E0569E7" w:rsidR="00410A42" w:rsidRPr="00CF2CB2" w:rsidRDefault="00410A42" w:rsidP="00410A42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923 (69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73F15" w14:textId="60BCBFBF" w:rsidR="00410A42" w:rsidRPr="00CF2CB2" w:rsidRDefault="00410A42" w:rsidP="00410A42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98 (74.9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BC4DE" w14:textId="4414F3E7" w:rsidR="00410A42" w:rsidRPr="00CF2CB2" w:rsidRDefault="00410A42" w:rsidP="00410A42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3 (31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C7A59" w14:textId="72DDC5DF" w:rsidR="00410A42" w:rsidRPr="00CF2CB2" w:rsidRDefault="00410A42" w:rsidP="00410A42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16 (68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CE925C" w14:textId="40FCFDDD" w:rsidR="00410A42" w:rsidRPr="00CF2CB2" w:rsidRDefault="00410A42" w:rsidP="00410A42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8 (60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D187CD" w14:textId="44A3D8E2" w:rsidR="00410A42" w:rsidRPr="00CF2CB2" w:rsidRDefault="00410A42" w:rsidP="00410A42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28 (76.3)</w:t>
            </w:r>
          </w:p>
        </w:tc>
      </w:tr>
      <w:tr w:rsidR="00D533CF" w:rsidRPr="00CF2CB2" w14:paraId="516ED655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99E6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F41E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skille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FAB8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03 (30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55DB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0 (25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954B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1 (68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356B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98 (31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2250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2 (40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2B3F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2 (23.7)</w:t>
            </w:r>
          </w:p>
        </w:tc>
      </w:tr>
      <w:tr w:rsidR="00D533CF" w:rsidRPr="00CF2CB2" w14:paraId="5BE5C964" w14:textId="77777777" w:rsidTr="00762E7E">
        <w:trPr>
          <w:trHeight w:val="255"/>
        </w:trPr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66555" w14:textId="14AD6D90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BMI</w:t>
            </w:r>
            <w:r w:rsidR="00762E7E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A58A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7D24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B2FA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F300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055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296A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AF85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022EA5" w:rsidRPr="00CF2CB2" w14:paraId="14FCE3EE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55E018" w14:textId="626A816F" w:rsidR="00022EA5" w:rsidRPr="00CF2CB2" w:rsidRDefault="00022EA5" w:rsidP="00022EA5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82EB5D" w14:textId="2AF45C63" w:rsidR="00022EA5" w:rsidRPr="00CF2CB2" w:rsidRDefault="00022EA5" w:rsidP="00022EA5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&lt;18.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BFED0" w14:textId="7B890C5E" w:rsidR="00022EA5" w:rsidRPr="00CF2CB2" w:rsidRDefault="00022EA5" w:rsidP="00022EA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33 (10.0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B5BF5" w14:textId="53AC5A26" w:rsidR="00022EA5" w:rsidRPr="00CF2CB2" w:rsidRDefault="00022EA5" w:rsidP="00022EA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1 (15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C3C382" w14:textId="160B4224" w:rsidR="00022EA5" w:rsidRPr="00CF2CB2" w:rsidRDefault="00022EA5" w:rsidP="00022EA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 (7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3035A9" w14:textId="48F52CDA" w:rsidR="00022EA5" w:rsidRPr="00CF2CB2" w:rsidRDefault="00022EA5" w:rsidP="00022EA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7 (11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87495E" w14:textId="00C695DE" w:rsidR="00022EA5" w:rsidRPr="00CF2CB2" w:rsidRDefault="00022EA5" w:rsidP="00022EA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 (3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68518" w14:textId="5D7023FD" w:rsidR="00022EA5" w:rsidRPr="00CF2CB2" w:rsidRDefault="00022EA5" w:rsidP="00022EA5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4 (5.6)</w:t>
            </w:r>
          </w:p>
        </w:tc>
      </w:tr>
      <w:tr w:rsidR="00D533CF" w:rsidRPr="00CF2CB2" w14:paraId="4E923DD7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BEC7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BD46B" w14:textId="3599C410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8.5-</w:t>
            </w:r>
            <w:r w:rsidR="00BE097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&lt;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0ED6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07 (38.2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F7A4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29 (32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2E00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2 (30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9CF3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25 (39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C31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8 (35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0762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93 (44.9)</w:t>
            </w:r>
          </w:p>
        </w:tc>
      </w:tr>
      <w:tr w:rsidR="00D533CF" w:rsidRPr="00CF2CB2" w14:paraId="2C92CA67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B427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09AA7" w14:textId="67036A0F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5-</w:t>
            </w:r>
            <w:r w:rsidR="00BE0975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&lt;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DBF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82 (28.8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7C69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4 (26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AED2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1 (20.2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961B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7 (27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5795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9 (23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C3D9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51 (35.1)</w:t>
            </w:r>
          </w:p>
        </w:tc>
      </w:tr>
      <w:tr w:rsidR="00D533CF" w:rsidRPr="00CF2CB2" w14:paraId="5C457744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BAC6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0F2B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0+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BF20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04 (22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1D6E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4 (26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F4C3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3 (41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AC49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5 (20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40DE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0 (37.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609D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2 (14.4)</w:t>
            </w:r>
          </w:p>
        </w:tc>
      </w:tr>
      <w:tr w:rsidR="00D533CF" w:rsidRPr="00CF2CB2" w14:paraId="73445ECC" w14:textId="77777777" w:rsidTr="00022EA5">
        <w:trPr>
          <w:trHeight w:val="255"/>
        </w:trPr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436A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esidential area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16CF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E712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8108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EF4B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E087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8634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D533CF" w:rsidRPr="00CF2CB2" w14:paraId="75381ECC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59C1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0F7A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922A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81 (51.4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30C8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24 (56.3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6E4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93 (89.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B7E1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86 (59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093A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8 (85</w:t>
            </w:r>
            <w:r w:rsidR="00DC4CE1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CD44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10 (25.6)</w:t>
            </w:r>
          </w:p>
        </w:tc>
      </w:tr>
      <w:tr w:rsidR="00D533CF" w:rsidRPr="00CF2CB2" w14:paraId="5EB8F6A2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2801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9595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F83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45 (48.6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142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74 (43.7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4869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1 (10.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C1CB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28 (40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61B0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2 (15</w:t>
            </w:r>
            <w:r w:rsidR="00DC4CE1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7BC1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20 (74.4)</w:t>
            </w:r>
          </w:p>
        </w:tc>
      </w:tr>
      <w:tr w:rsidR="00D533CF" w:rsidRPr="00CF2CB2" w14:paraId="0FED5580" w14:textId="77777777" w:rsidTr="00022EA5">
        <w:trPr>
          <w:trHeight w:val="255"/>
        </w:trPr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A8AFA" w14:textId="44B8FA2D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BC knowledge</w:t>
            </w:r>
            <w:r w:rsidR="00762E7E">
              <w:rPr>
                <w:rFonts w:eastAsia="Times New Roman"/>
                <w:color w:val="000000"/>
                <w:kern w:val="0"/>
                <w:sz w:val="16"/>
                <w:szCs w:val="16"/>
                <w:vertAlign w:val="superscript"/>
                <w:lang w:eastAsia="en-GB"/>
              </w:rPr>
              <w:t xml:space="preserve"> D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288C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5891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81E2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8A05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D21D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74FC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D533CF" w:rsidRPr="00CF2CB2" w14:paraId="461A7CB3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C3C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5611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9C1F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75 (81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CCB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35 (84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453D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3 (99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1EE6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31 (73.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47FD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9 (86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88C4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37 (78.4)</w:t>
            </w:r>
          </w:p>
        </w:tc>
      </w:tr>
      <w:tr w:rsidR="00D533CF" w:rsidRPr="00CF2CB2" w14:paraId="2FC37F91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EB11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BFBC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6948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51 (18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DBE7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3 (15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09B8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 (1.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B115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3 (26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3F54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1 (13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5FFC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93 (21.6)</w:t>
            </w:r>
          </w:p>
        </w:tc>
      </w:tr>
      <w:tr w:rsidR="00D533CF" w:rsidRPr="00CF2CB2" w14:paraId="0C15A3C4" w14:textId="77777777" w:rsidTr="00022EA5">
        <w:trPr>
          <w:trHeight w:val="255"/>
        </w:trPr>
        <w:tc>
          <w:tcPr>
            <w:tcW w:w="3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1AF9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Belief in traditional medicin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9625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E3F1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7BBB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105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8162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D533CF" w:rsidRPr="00CF2CB2" w14:paraId="1B89FFC3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85D63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367D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4A5B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18 (24</w:t>
            </w:r>
            <w:r w:rsidR="00DC4CE1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7015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6 (14.1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AB9CC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 (6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6AF7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8 (21.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02D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2 (27.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5917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65 (38.4)</w:t>
            </w:r>
          </w:p>
        </w:tc>
      </w:tr>
      <w:tr w:rsidR="00D533CF" w:rsidRPr="00CF2CB2" w14:paraId="39D5EFD6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58F8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087B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31E25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07 (76</w:t>
            </w:r>
            <w:r w:rsidR="00DC4CE1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.0</w:t>
            </w: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840C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42 (85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A6CE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97 (93.3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1E7B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45 (78.3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3179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8 (72.5)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EDF4D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65 (61.6)</w:t>
            </w:r>
          </w:p>
        </w:tc>
      </w:tr>
      <w:tr w:rsidR="00D533CF" w:rsidRPr="00CF2CB2" w14:paraId="32596CD4" w14:textId="77777777" w:rsidTr="00022EA5">
        <w:trPr>
          <w:trHeight w:val="255"/>
        </w:trPr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AC9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Belief in spiritual heal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04AD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3EB1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F2BD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1F0C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F176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8FE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D533CF" w:rsidRPr="00CF2CB2" w14:paraId="18BBBE3D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BC6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9C9B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D223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76 (66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6678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97 (74.6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F88A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0 (67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B49B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33 (74.4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898E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9 (86.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F779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07 (48.1)</w:t>
            </w:r>
          </w:p>
        </w:tc>
      </w:tr>
      <w:tr w:rsidR="00D533CF" w:rsidRPr="00CF2CB2" w14:paraId="4B12CADD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DF0A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6A70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2F91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449 (33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A7B5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1 (25.4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B657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4 (32.7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F84E7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80 (25.6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A7E7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1 (13.8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362D1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223 (51.9)</w:t>
            </w:r>
          </w:p>
        </w:tc>
      </w:tr>
      <w:tr w:rsidR="00D533CF" w:rsidRPr="00CF2CB2" w14:paraId="7553EE55" w14:textId="77777777" w:rsidTr="00022EA5">
        <w:trPr>
          <w:trHeight w:val="255"/>
        </w:trPr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D501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HIV status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620A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E82A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7030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D076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0DF2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E40A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D533CF" w:rsidRPr="00CF2CB2" w14:paraId="1EB32F1B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B29A4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94EAB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negativ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BEB0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204 (90.9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3935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43 (86.2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C58E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01 (97.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F949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06 (97.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C4BD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4 (92.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C7CF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80 (88.4)</w:t>
            </w:r>
          </w:p>
        </w:tc>
      </w:tr>
      <w:tr w:rsidR="00D533CF" w:rsidRPr="00CF2CB2" w14:paraId="09FAB40A" w14:textId="77777777" w:rsidTr="00762E7E">
        <w:trPr>
          <w:trHeight w:val="25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2DFB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C950A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positiv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979F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121 (9.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B7352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5 (13.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3F258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3 (2.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06D6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7 (2.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43D19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6 (7.5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8BD80" w14:textId="77777777" w:rsidR="00D533CF" w:rsidRPr="00CF2CB2" w:rsidRDefault="00D533CF" w:rsidP="00594D6B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</w:pPr>
            <w:r w:rsidRPr="00CF2CB2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</w:rPr>
              <w:t>50 (11.6)</w:t>
            </w:r>
          </w:p>
        </w:tc>
      </w:tr>
      <w:tr w:rsidR="00D533CF" w:rsidRPr="00CF2CB2" w14:paraId="378FBB4B" w14:textId="77777777" w:rsidTr="00022EA5">
        <w:trPr>
          <w:trHeight w:val="330"/>
        </w:trPr>
        <w:tc>
          <w:tcPr>
            <w:tcW w:w="97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tbl>
            <w:tblPr>
              <w:tblW w:w="8989" w:type="dxa"/>
              <w:tblLook w:val="04A0" w:firstRow="1" w:lastRow="0" w:firstColumn="1" w:lastColumn="0" w:noHBand="0" w:noVBand="1"/>
            </w:tblPr>
            <w:tblGrid>
              <w:gridCol w:w="8850"/>
              <w:gridCol w:w="139"/>
            </w:tblGrid>
            <w:tr w:rsidR="00762E7E" w:rsidRPr="00762E7E" w14:paraId="0EFCB554" w14:textId="77777777" w:rsidTr="00762E7E">
              <w:trPr>
                <w:trHeight w:val="257"/>
              </w:trPr>
              <w:tc>
                <w:tcPr>
                  <w:tcW w:w="8989" w:type="dxa"/>
                  <w:gridSpan w:val="2"/>
                  <w:tcBorders>
                    <w:top w:val="double" w:sz="6" w:space="0" w:color="auto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F4AADDD" w14:textId="791E0128" w:rsidR="00762E7E" w:rsidRPr="00762E7E" w:rsidRDefault="00762E7E" w:rsidP="00762E7E">
                  <w:pPr>
                    <w:widowControl/>
                    <w:suppressAutoHyphens w:val="0"/>
                    <w:autoSpaceDN/>
                    <w:spacing w:after="0" w:line="240" w:lineRule="auto"/>
                    <w:textAlignment w:val="auto"/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</w:pPr>
                  <w:r w:rsidRPr="00762E7E"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  <w:t>BC: breast cancer; BMI: body mass index; SEP: socio-economic position</w:t>
                  </w:r>
                </w:p>
              </w:tc>
            </w:tr>
            <w:tr w:rsidR="00762E7E" w:rsidRPr="00762E7E" w14:paraId="017E9A90" w14:textId="77777777" w:rsidTr="00762E7E">
              <w:trPr>
                <w:gridAfter w:val="1"/>
                <w:wAfter w:w="139" w:type="dxa"/>
                <w:trHeight w:val="248"/>
              </w:trPr>
              <w:tc>
                <w:tcPr>
                  <w:tcW w:w="8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A461600" w14:textId="75CC8BA3" w:rsidR="00762E7E" w:rsidRPr="00762E7E" w:rsidRDefault="00762E7E" w:rsidP="00762E7E">
                  <w:pPr>
                    <w:widowControl/>
                    <w:suppressAutoHyphens w:val="0"/>
                    <w:autoSpaceDN/>
                    <w:spacing w:after="0" w:line="240" w:lineRule="auto"/>
                    <w:textAlignment w:val="auto"/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vertAlign w:val="superscript"/>
                      <w:lang w:eastAsia="en-GB"/>
                    </w:rPr>
                    <w:t>A</w:t>
                  </w:r>
                  <w:r w:rsidRPr="00762E7E"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  <w:t xml:space="preserve"> Country-specific socioeconomic position (SEP) categories (low, middle and high) which were constructed based on thirds of each country’s distribution of a SEP score derived from combining the following self-reported possessions and facilities: home ownership, indoor water, flush toilet, electricity, vehicle, refrigerator, landline, gas or electric stove and a bed</w:t>
                  </w:r>
                </w:p>
                <w:p w14:paraId="2DC6CBED" w14:textId="38BA3209" w:rsidR="00762E7E" w:rsidRPr="00762E7E" w:rsidRDefault="00762E7E" w:rsidP="00762E7E">
                  <w:pPr>
                    <w:widowControl/>
                    <w:suppressAutoHyphens w:val="0"/>
                    <w:autoSpaceDN/>
                    <w:spacing w:after="0" w:line="240" w:lineRule="auto"/>
                    <w:textAlignment w:val="auto"/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vertAlign w:val="superscript"/>
                      <w:lang w:eastAsia="en-GB"/>
                    </w:rPr>
                    <w:t>B</w:t>
                  </w:r>
                  <w:r w:rsidRPr="00762E7E"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  <w:t xml:space="preserve"> 160 women in the category "Not applicable" comprising e.g. </w:t>
                  </w:r>
                  <w:proofErr w:type="spellStart"/>
                  <w:r w:rsidRPr="00762E7E"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  <w:t>housewifes</w:t>
                  </w:r>
                  <w:proofErr w:type="spellEnd"/>
                  <w:r w:rsidRPr="00762E7E"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  <w:t xml:space="preserve"> and the informal work </w:t>
                  </w:r>
                  <w:proofErr w:type="gramStart"/>
                  <w:r w:rsidRPr="00762E7E"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  <w:t>sector,</w:t>
                  </w:r>
                  <w:proofErr w:type="gramEnd"/>
                  <w:r w:rsidRPr="00762E7E"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  <w:t xml:space="preserve"> were considered unskilled.</w:t>
                  </w:r>
                </w:p>
                <w:p w14:paraId="3E8A1957" w14:textId="334A74F8" w:rsidR="00762E7E" w:rsidRPr="00762E7E" w:rsidRDefault="00762E7E" w:rsidP="00762E7E">
                  <w:pPr>
                    <w:widowControl/>
                    <w:suppressAutoHyphens w:val="0"/>
                    <w:autoSpaceDN/>
                    <w:spacing w:after="0" w:line="240" w:lineRule="auto"/>
                    <w:textAlignment w:val="auto"/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vertAlign w:val="superscript"/>
                      <w:lang w:eastAsia="en-GB"/>
                    </w:rPr>
                    <w:t>C</w:t>
                  </w:r>
                  <w:r w:rsidRPr="00762E7E"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  <w:t xml:space="preserve"> </w:t>
                  </w:r>
                  <w:r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  <w:t>53</w:t>
                  </w:r>
                  <w:r w:rsidRPr="00762E7E"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  <w:t xml:space="preserve">missing values of BMI within the </w:t>
                  </w:r>
                  <w:r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  <w:t>population</w:t>
                  </w:r>
                </w:p>
                <w:p w14:paraId="52FAFB11" w14:textId="7FF1D743" w:rsidR="00762E7E" w:rsidRPr="00762E7E" w:rsidRDefault="00762E7E" w:rsidP="00762E7E">
                  <w:pPr>
                    <w:widowControl/>
                    <w:suppressAutoHyphens w:val="0"/>
                    <w:autoSpaceDN/>
                    <w:spacing w:after="0" w:line="240" w:lineRule="auto"/>
                    <w:textAlignment w:val="auto"/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vertAlign w:val="superscript"/>
                      <w:lang w:eastAsia="en-GB"/>
                    </w:rPr>
                    <w:t>D</w:t>
                  </w:r>
                  <w:r w:rsidRPr="00762E7E">
                    <w:rPr>
                      <w:rFonts w:eastAsia="Times New Roman"/>
                      <w:color w:val="000000"/>
                      <w:kern w:val="0"/>
                      <w:sz w:val="16"/>
                      <w:szCs w:val="16"/>
                      <w:lang w:eastAsia="en-GB"/>
                    </w:rPr>
                    <w:t xml:space="preserve"> Breast cancer (BC) knowledge retrieved via the question “Have you ever heard of BC? (yes/no)”  </w:t>
                  </w:r>
                </w:p>
              </w:tc>
            </w:tr>
          </w:tbl>
          <w:p w14:paraId="1DCF5F82" w14:textId="77777777" w:rsidR="00762E7E" w:rsidRPr="00CF2CB2" w:rsidRDefault="00762E7E" w:rsidP="00594D6B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</w:rPr>
            </w:pPr>
          </w:p>
        </w:tc>
      </w:tr>
    </w:tbl>
    <w:p w14:paraId="20110783" w14:textId="77777777" w:rsidR="001C0A2F" w:rsidRDefault="001C0A2F"/>
    <w:sectPr w:rsidR="001C0A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4"/>
  </w:docVars>
  <w:rsids>
    <w:rsidRoot w:val="00D533CF"/>
    <w:rsid w:val="00022EA5"/>
    <w:rsid w:val="001C0A2F"/>
    <w:rsid w:val="002B42A6"/>
    <w:rsid w:val="002B7267"/>
    <w:rsid w:val="00410A42"/>
    <w:rsid w:val="004824B7"/>
    <w:rsid w:val="00762E7E"/>
    <w:rsid w:val="007A03E5"/>
    <w:rsid w:val="00A02BA8"/>
    <w:rsid w:val="00BE0975"/>
    <w:rsid w:val="00D533CF"/>
    <w:rsid w:val="00DC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69C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3CF"/>
    <w:pPr>
      <w:widowControl w:val="0"/>
      <w:suppressAutoHyphens/>
      <w:autoSpaceDN w:val="0"/>
      <w:textAlignment w:val="baseline"/>
    </w:pPr>
    <w:rPr>
      <w:rFonts w:ascii="Calibri" w:eastAsia="Arial Unicode MS" w:hAnsi="Calibri" w:cs="Calibri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4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C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CE1"/>
    <w:rPr>
      <w:rFonts w:ascii="Calibri" w:eastAsia="Arial Unicode MS" w:hAnsi="Calibri" w:cs="Calibri"/>
      <w:kern w:val="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CE1"/>
    <w:rPr>
      <w:rFonts w:ascii="Calibri" w:eastAsia="Arial Unicode MS" w:hAnsi="Calibri" w:cs="Calibri"/>
      <w:b/>
      <w:bCs/>
      <w:kern w:val="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C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CE1"/>
    <w:rPr>
      <w:rFonts w:ascii="Segoe UI" w:eastAsia="Arial Unicode MS" w:hAnsi="Segoe UI" w:cs="Segoe UI"/>
      <w:kern w:val="3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33CF"/>
    <w:pPr>
      <w:widowControl w:val="0"/>
      <w:suppressAutoHyphens/>
      <w:autoSpaceDN w:val="0"/>
      <w:textAlignment w:val="baseline"/>
    </w:pPr>
    <w:rPr>
      <w:rFonts w:ascii="Calibri" w:eastAsia="Arial Unicode MS" w:hAnsi="Calibri" w:cs="Calibri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4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C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CE1"/>
    <w:rPr>
      <w:rFonts w:ascii="Calibri" w:eastAsia="Arial Unicode MS" w:hAnsi="Calibri" w:cs="Calibri"/>
      <w:kern w:val="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CE1"/>
    <w:rPr>
      <w:rFonts w:ascii="Calibri" w:eastAsia="Arial Unicode MS" w:hAnsi="Calibri" w:cs="Calibri"/>
      <w:b/>
      <w:bCs/>
      <w:kern w:val="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C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CE1"/>
    <w:rPr>
      <w:rFonts w:ascii="Segoe UI" w:eastAsia="Arial Unicode MS" w:hAnsi="Segoe UI" w:cs="Segoe UI"/>
      <w:kern w:val="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1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609</Words>
  <Characters>2758</Characters>
  <Application>Microsoft Office Word</Application>
  <DocSecurity>0</DocSecurity>
  <Lines>394</Lines>
  <Paragraphs>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3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Foerster</dc:creator>
  <cp:keywords/>
  <dc:description/>
  <cp:lastModifiedBy>S3G_Reference_Citation_Sequence</cp:lastModifiedBy>
  <cp:revision>5</cp:revision>
  <dcterms:created xsi:type="dcterms:W3CDTF">2018-12-19T13:35:00Z</dcterms:created>
  <dcterms:modified xsi:type="dcterms:W3CDTF">2019-07-25T08:24:00Z</dcterms:modified>
</cp:coreProperties>
</file>